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BF020D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 xml:space="preserve">Supplementary Table </w:t>
      </w:r>
      <w:r>
        <w:rPr>
          <w:rFonts w:hint="eastAsia" w:cs="Times New Roman"/>
          <w:lang w:eastAsia="zh-CN"/>
        </w:rPr>
        <w:t>9</w:t>
      </w:r>
      <w:r>
        <w:rPr>
          <w:rFonts w:cs="Times New Roman"/>
          <w:lang w:eastAsia="zh-CN"/>
        </w:rPr>
        <w:t>:</w:t>
      </w:r>
    </w:p>
    <w:p w14:paraId="7A8AB611">
      <w:pPr>
        <w:rPr>
          <w:rFonts w:cs="Times New Roman"/>
          <w:szCs w:val="24"/>
          <w:lang w:eastAsia="zh-CN"/>
        </w:rPr>
      </w:pPr>
      <w:r>
        <w:rPr>
          <w:rFonts w:hint="default" w:cs="Times New Roman"/>
          <w:szCs w:val="24"/>
          <w:lang w:val="en-US" w:eastAsia="zh-CN"/>
        </w:rPr>
        <w:t xml:space="preserve">Top 50 most frequent adverse events for Docetaxel </w:t>
      </w:r>
      <w:r>
        <w:rPr>
          <w:rFonts w:cs="Times New Roman"/>
          <w:szCs w:val="24"/>
        </w:rPr>
        <w:t>excluding common medication co-usage at the PT level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cs="Times New Roman"/>
          <w:szCs w:val="24"/>
        </w:rPr>
        <w:t>from FAERS data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3"/>
        <w:gridCol w:w="975"/>
        <w:gridCol w:w="1298"/>
        <w:gridCol w:w="1024"/>
        <w:gridCol w:w="1288"/>
        <w:gridCol w:w="965"/>
      </w:tblGrid>
      <w:tr w14:paraId="04FF87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57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3C7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T</w:t>
            </w:r>
          </w:p>
        </w:tc>
        <w:tc>
          <w:tcPr>
            <w:tcW w:w="587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190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Case numbers</w:t>
            </w:r>
          </w:p>
        </w:tc>
        <w:tc>
          <w:tcPr>
            <w:tcW w:w="781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03A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ROR(95%Cl)</w:t>
            </w:r>
          </w:p>
        </w:tc>
        <w:tc>
          <w:tcPr>
            <w:tcW w:w="616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E35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RR(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sym w:font="Symbol" w:char="0063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)</w:t>
            </w:r>
          </w:p>
        </w:tc>
        <w:tc>
          <w:tcPr>
            <w:tcW w:w="775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50C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EBGM(EBGM05)</w:t>
            </w:r>
          </w:p>
        </w:tc>
        <w:tc>
          <w:tcPr>
            <w:tcW w:w="581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55E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IC(IC025)</w:t>
            </w:r>
          </w:p>
        </w:tc>
      </w:tr>
      <w:tr w14:paraId="00519F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801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iarrhoe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87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A1C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97</w:t>
            </w:r>
          </w:p>
        </w:tc>
        <w:tc>
          <w:tcPr>
            <w:tcW w:w="781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04E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82 ( 1.58 - 2.11 )</w:t>
            </w:r>
          </w:p>
        </w:tc>
        <w:tc>
          <w:tcPr>
            <w:tcW w:w="616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DB2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79 ( 67.62 )</w:t>
            </w:r>
          </w:p>
        </w:tc>
        <w:tc>
          <w:tcPr>
            <w:tcW w:w="775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A94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76 ( 1.56 )</w:t>
            </w:r>
          </w:p>
        </w:tc>
        <w:tc>
          <w:tcPr>
            <w:tcW w:w="581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9AE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82 ( 0.6 )</w:t>
            </w:r>
          </w:p>
        </w:tc>
      </w:tr>
      <w:tr w14:paraId="78BFDC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39C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neumon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723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1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F1F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72 ( 1.42 - 2.08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1EB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7 ( 32.29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42A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68 ( 1.43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E3E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75 ( 0.47 )</w:t>
            </w:r>
          </w:p>
        </w:tc>
      </w:tr>
      <w:tr w14:paraId="79426A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B26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Nause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68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0EB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46 ( 1.19 - 1.78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4D3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45 ( 13.79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642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43 ( 1.21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229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52 ( 0.23 )</w:t>
            </w:r>
          </w:p>
        </w:tc>
      </w:tr>
      <w:tr w14:paraId="718035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022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Malignant neoplasm progression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C52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022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59 ( 0.48 - 0.72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E7A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6 ( 27.27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F1B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6 ( 0.51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4B4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-0.73 ( -1.02 )</w:t>
            </w:r>
          </w:p>
        </w:tc>
      </w:tr>
      <w:tr w14:paraId="72149B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8EA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Febrile neutropen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1A5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522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88 ( 2.32 - 3.58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208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85 ( 100.67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777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75 ( 2.29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1D9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46 ( 1.14 )</w:t>
            </w:r>
          </w:p>
        </w:tc>
      </w:tr>
      <w:tr w14:paraId="5ACC97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634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yspnoe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8B4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3DA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28 ( 1.04 - 1.59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D7D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28 ( 5.22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A96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27 ( 1.06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D00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35 ( 0.03 )</w:t>
            </w:r>
          </w:p>
        </w:tc>
      </w:tr>
      <w:tr w14:paraId="3CDB49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754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Fatigue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24C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31A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33 ( 1.07 - 1.66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308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33 ( 6.65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C63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32 ( 1.1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151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4 ( 0.08 )</w:t>
            </w:r>
          </w:p>
        </w:tc>
      </w:tr>
      <w:tr w14:paraId="7C8FA3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C08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eath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21E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B6A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53 ( 0.43 - 0.66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ADE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54 ( 32.42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94D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55 ( 0.46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E26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-0.87 ( -1.19 )</w:t>
            </w:r>
          </w:p>
        </w:tc>
      </w:tr>
      <w:tr w14:paraId="6819A8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C2A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Vomiting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9E6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B05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43 ( 1.13 - 1.8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0BA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42 ( 9.06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B53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41 ( 1.16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306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49 ( 0.15 )</w:t>
            </w:r>
          </w:p>
        </w:tc>
      </w:tr>
      <w:tr w14:paraId="378616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6E8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ehydrat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D39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F91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05 ( 1.61 - 2.6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11A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03 ( 35.53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A00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99 ( 1.63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3C1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99 ( 0.64 )</w:t>
            </w:r>
          </w:p>
        </w:tc>
      </w:tr>
      <w:tr w14:paraId="391C6F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9EE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yrexia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543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11F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23 ( 0.97 - 1.56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A3D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22 ( 2.83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D19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22 ( 1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0F5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28 ( -0.06 )</w:t>
            </w:r>
          </w:p>
        </w:tc>
      </w:tr>
      <w:tr w14:paraId="6BE3D6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3FE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Neutropen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931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CF2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06 ( 1.62 - 2.62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40F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04 ( 36.18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DFF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 ( 1.64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91F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 ( 0.65 )</w:t>
            </w:r>
          </w:p>
        </w:tc>
      </w:tr>
      <w:tr w14:paraId="1B889E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760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White blood cell count decreased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0DE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852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27 ( 2.5 - 4.27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A0D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24 ( 84.75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E6C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1 ( 2.48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227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63 ( 1.25 )</w:t>
            </w:r>
          </w:p>
        </w:tc>
      </w:tr>
      <w:tr w14:paraId="44FB33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77E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Asthen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F1D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473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4 ( 1.07 - 1.83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E70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4 ( 6.28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E54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39 ( 1.11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6C6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47 ( 0.08 )</w:t>
            </w:r>
          </w:p>
        </w:tc>
      </w:tr>
      <w:tr w14:paraId="5A63E2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952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Anaemia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C04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6CF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99 ( 0.75 - 1.31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1AA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99 ( 0.01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E80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99 ( 0.78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603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-0.02 ( -0.42 )</w:t>
            </w:r>
          </w:p>
        </w:tc>
      </w:tr>
      <w:tr w14:paraId="624E68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5A8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General physical health deteriorat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DFD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612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84 ( 1.38 - 2.44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804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83 ( 18.24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CFD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8 ( 1.42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B72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85 ( 0.43 )</w:t>
            </w:r>
          </w:p>
        </w:tc>
      </w:tr>
      <w:tr w14:paraId="2FAC57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30E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Respiratory failure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5D0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EE2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68 ( 1.25 - 2.25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E48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67 ( 12.36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2ED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65 ( 1.29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A17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72 ( 0.3 )</w:t>
            </w:r>
          </w:p>
        </w:tc>
      </w:tr>
      <w:tr w14:paraId="4D5DC6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571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isease progression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0E3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F2A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26 ( 0.94 - 1.69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816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26 ( 2.41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9A5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25 ( 0.98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825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33 ( -0.1 )</w:t>
            </w:r>
          </w:p>
        </w:tc>
      </w:tr>
      <w:tr w14:paraId="6E8CDA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321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Non-small cell lung cancer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21B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155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91 ( 0.68 - 1.23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876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91 ( 0.38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2CD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91 ( 0.71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E0E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-0.13 ( -0.56 )</w:t>
            </w:r>
          </w:p>
        </w:tc>
      </w:tr>
      <w:tr w14:paraId="5341B1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947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Leukopen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C95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40B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7 ( 1.99 - 3.66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4A5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68 ( 44.19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461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6 ( 2.01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22A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38 ( 0.93 )</w:t>
            </w:r>
          </w:p>
        </w:tc>
      </w:tr>
      <w:tr w14:paraId="709039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828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ecreased appetit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0CE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F0F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88 ( 0.65 - 1.19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F84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88 ( 0.7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950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88 ( 0.68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238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-0.18 ( -0.63 )</w:t>
            </w:r>
          </w:p>
        </w:tc>
      </w:tr>
      <w:tr w14:paraId="700E29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7FC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Stomatitis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652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C05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24 ( 1.63 - 3.08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D5F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23 ( 26.01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628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18 ( 1.67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0E0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12 ( 0.66 )</w:t>
            </w:r>
          </w:p>
        </w:tc>
      </w:tr>
      <w:tr w14:paraId="64B00E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8A9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Neutrophil count decreased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E02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9E3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43 ( 1.77 - 3.35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387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42 ( 31.99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BB7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36 ( 1.81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994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24 ( 0.77 )</w:t>
            </w:r>
          </w:p>
        </w:tc>
      </w:tr>
      <w:tr w14:paraId="775079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E5F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neumoniti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47E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367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87 ( 0.63 - 1.21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E79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88 ( 0.65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217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88 ( 0.67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DBD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-0.19 ( -0.66 )</w:t>
            </w:r>
          </w:p>
        </w:tc>
      </w:tr>
      <w:tr w14:paraId="3F5AB9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A0D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Hypotens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B93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0C0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17 ( 1.55 - 3.05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59C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16 ( 21.08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4D1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12 ( 1.59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094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08 ( 0.59 )</w:t>
            </w:r>
          </w:p>
        </w:tc>
      </w:tr>
      <w:tr w14:paraId="0279E5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1CB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leural effusion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1CD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EE0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92 ( 0.65 - 1.3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325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92 ( 0.24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A02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92 ( 0.68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85A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-0.12 ( -0.63 )</w:t>
            </w:r>
          </w:p>
        </w:tc>
      </w:tr>
      <w:tr w14:paraId="2F4EB6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925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Haemoptysis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F30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B39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5 ( 1.09 - 2.22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8C6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5 ( 5.89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612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3 ( 1.14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64A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62 ( 0.1 )</w:t>
            </w:r>
          </w:p>
        </w:tc>
      </w:tr>
      <w:tr w14:paraId="2918FC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7A5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Sepsi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A14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CC2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4 ( 0.97 - 2.02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AC0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4 ( 3.33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FD1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39 ( 1.02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5E2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47 ( -0.05 )</w:t>
            </w:r>
          </w:p>
        </w:tc>
      </w:tr>
      <w:tr w14:paraId="33698A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8E8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Interstitial lung diseas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961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94F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64 ( 0.45 - 0.92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5F8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65 ( 5.78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7B2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65 ( 0.48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06E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-0.62 ( -1.14 )</w:t>
            </w:r>
          </w:p>
        </w:tc>
      </w:tr>
      <w:tr w14:paraId="7EA04C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8B4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Hyponatraem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101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CF5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08 ( 1.44 - 3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B5C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07 ( 16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1ED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03 ( 1.49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B0E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02 ( 0.49 )</w:t>
            </w:r>
          </w:p>
        </w:tc>
      </w:tr>
      <w:tr w14:paraId="7BBD64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289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Septic shock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68B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E21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56 ( 2.43 - 5.23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443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55 ( 47.98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C6B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38 ( 2.45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A6D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76 ( 1.2 )</w:t>
            </w:r>
          </w:p>
        </w:tc>
      </w:tr>
      <w:tr w14:paraId="42156E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2C3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Acute kidney injury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A5A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C24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46 ( 1 - 2.13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B40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46 ( 3.95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DE9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45 ( 1.06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3DC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53 ( -0.01 )</w:t>
            </w:r>
          </w:p>
        </w:tc>
      </w:tr>
      <w:tr w14:paraId="788594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582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Abdominal pai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84F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397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9 ( 1.09 - 2.31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E60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8 ( 5.83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5C4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6 ( 1.14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362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65 ( 0.1 )</w:t>
            </w:r>
          </w:p>
        </w:tc>
      </w:tr>
      <w:tr w14:paraId="7DC63F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D61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Haemoglobin decreased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271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18E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04 ( 1.39 - 2.97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F15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03 ( 14.1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23E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99 ( 1.45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397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99 ( 0.44 )</w:t>
            </w:r>
          </w:p>
        </w:tc>
      </w:tr>
      <w:tr w14:paraId="17DD32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90A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Hypokalaem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062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4F4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2 ( 1.49 - 3.23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F60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19 ( 16.77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A4A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14 ( 1.55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C3A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1 ( 0.54 )</w:t>
            </w:r>
          </w:p>
        </w:tc>
      </w:tr>
      <w:tr w14:paraId="3AC7D8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C7F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Cardiac arrest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949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552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08 ( 2.76 - 6.05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AAC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07 ( 57.85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983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84 ( 2.76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0BC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94 ( 1.37 )</w:t>
            </w:r>
          </w:p>
        </w:tc>
      </w:tr>
      <w:tr w14:paraId="19C009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8A4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Urinary tract infect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701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229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36 ( 1.58 - 3.54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BD6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36 ( 18.71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673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3 ( 1.64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3F1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2 ( 0.62 )</w:t>
            </w:r>
          </w:p>
        </w:tc>
      </w:tr>
      <w:tr w14:paraId="7F63D4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7BC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Cough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CEF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8A3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85 ( 0.55 - 1.29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658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85 ( 0.61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440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85 ( 0.6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996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-0.24 ( -0.84 )</w:t>
            </w:r>
          </w:p>
        </w:tc>
      </w:tr>
      <w:tr w14:paraId="2A7E37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5C0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Neoplasm progression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FD8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668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12 ( 0.74 - 1.72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9C5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12 ( 0.29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44B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12 ( 0.79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85E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16 ( -0.45 )</w:t>
            </w:r>
          </w:p>
        </w:tc>
      </w:tr>
      <w:tr w14:paraId="5A7604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D2E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ulmonary embolism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EA9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BD1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72 ( 0.47 - 1.11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097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72 ( 2.27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6D2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72 ( 0.5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E8E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-0.47 ( -1.09 )</w:t>
            </w:r>
          </w:p>
        </w:tc>
      </w:tr>
      <w:tr w14:paraId="7AEDAD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896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Mucosal inflammat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1D5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4E1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75 ( 1.13 - 2.71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E65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75 ( 6.52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F7C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72 ( 1.2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B03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78 ( 0.16 )</w:t>
            </w:r>
          </w:p>
        </w:tc>
      </w:tr>
      <w:tr w14:paraId="4C2685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A9A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Atrial fibrillat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897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18B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9 ( 1.03 - 2.46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840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9 ( 4.48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17A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7 ( 1.09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322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65 ( 0.03 )</w:t>
            </w:r>
          </w:p>
        </w:tc>
      </w:tr>
      <w:tr w14:paraId="7A0664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F0C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Gamma-glutamyltransferase increased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E30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9C9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05 ( 1.96 - 4.75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463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04 ( 27.23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339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93 ( 2.02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BB3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5 ( 0.92 )</w:t>
            </w:r>
          </w:p>
        </w:tc>
      </w:tr>
      <w:tr w14:paraId="7E9591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FE0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Confusional state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E7A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21F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67 ( 1.08 - 2.58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FD1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67 ( 5.42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BCD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64 ( 1.14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464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72 ( 0.09 )</w:t>
            </w:r>
          </w:p>
        </w:tc>
      </w:tr>
      <w:tr w14:paraId="2C58AE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A36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Neutropenic sepsis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787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48D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85 ( 2.44 - 6.07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857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84 ( 39.02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8A4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64 ( 2.48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EF2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86 ( 1.21 )</w:t>
            </w:r>
          </w:p>
        </w:tc>
      </w:tr>
      <w:tr w14:paraId="2CC3D9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030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Alopecia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0B0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5F0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5 ( 0.99 - 2.42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51B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5 ( 3.77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055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3 ( 1.05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D86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61 ( -0.03 )</w:t>
            </w:r>
          </w:p>
        </w:tc>
      </w:tr>
      <w:tr w14:paraId="546116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877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Muscular weakness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7A4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C6D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08 ( 1.31 - 3.29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43E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07 ( 10.18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105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03 ( 1.38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5FD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02 ( 0.36 )</w:t>
            </w:r>
          </w:p>
        </w:tc>
      </w:tr>
      <w:tr w14:paraId="0C374C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E3F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Fal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E2F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516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28 ( 0.81 - 2.02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733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28 ( 1.15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485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27 ( 0.87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D13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35 ( -0.3 )</w:t>
            </w:r>
          </w:p>
        </w:tc>
      </w:tr>
      <w:tr w14:paraId="0C0C15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F52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Hypox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724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B54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62 ( 1.01 - 2.58 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E9D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61 ( 4.07 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B1F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9 ( 1.08 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842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67 ( 0 )</w:t>
            </w:r>
          </w:p>
        </w:tc>
      </w:tr>
      <w:tr w14:paraId="2ECD2E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7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D0E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Aspartate aminotransferase increased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FD3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781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D2A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06 ( 0.67 - 1.7 )</w:t>
            </w:r>
          </w:p>
        </w:tc>
        <w:tc>
          <w:tcPr>
            <w:tcW w:w="616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C8E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06 ( 0.07 )</w:t>
            </w:r>
          </w:p>
        </w:tc>
        <w:tc>
          <w:tcPr>
            <w:tcW w:w="775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95A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06 ( 0.72 )</w:t>
            </w:r>
          </w:p>
        </w:tc>
        <w:tc>
          <w:tcPr>
            <w:tcW w:w="581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BC5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09 ( -0.58 )</w:t>
            </w:r>
          </w:p>
        </w:tc>
      </w:tr>
    </w:tbl>
    <w:p w14:paraId="75D206D5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>Abbreviation: Asterisks (*) indicate statistically significant signals in algorithm; 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14:paraId="09884F1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6682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06:00:37Z</dcterms:created>
  <dc:creator>y1587</dc:creator>
  <cp:lastModifiedBy>王宝</cp:lastModifiedBy>
  <dcterms:modified xsi:type="dcterms:W3CDTF">2025-08-28T06:03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Tc3M2Y5NzIzMDFlZjAyY2Q4Njk5ODkyYjFjNzBiNTQiLCJ1c2VySWQiOiIxMTMxOTM3NTk4In0=</vt:lpwstr>
  </property>
  <property fmtid="{D5CDD505-2E9C-101B-9397-08002B2CF9AE}" pid="4" name="ICV">
    <vt:lpwstr>132A26571CD3496A87FB0FD47095D7E0_12</vt:lpwstr>
  </property>
</Properties>
</file>